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bCs/>
          <w:color w:val="auto"/>
        </w:rPr>
      </w:pPr>
      <w:r>
        <w:rPr>
          <w:rFonts w:ascii="Times New Roman" w:hAnsi="Times New Roman"/>
          <w:b/>
          <w:bCs/>
          <w:color w:val="auto"/>
        </w:rPr>
        <w:t xml:space="preserve">Table S1. </w:t>
      </w:r>
      <w:bookmarkStart w:id="0" w:name="_Hlk86262315"/>
      <w:r>
        <w:rPr>
          <w:rFonts w:ascii="Times New Roman" w:hAnsi="Times New Roman"/>
          <w:color w:val="auto"/>
        </w:rPr>
        <w:t>Calculation methods of combination in each nutrition/inflammation-based indicator.</w:t>
      </w:r>
      <w:bookmarkEnd w:id="0"/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31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Indicators </w:t>
            </w:r>
          </w:p>
        </w:tc>
        <w:tc>
          <w:tcPr>
            <w:tcW w:w="631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efinition or calculation formul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FPR</w:t>
            </w:r>
          </w:p>
        </w:tc>
        <w:tc>
          <w:tcPr>
            <w:tcW w:w="6311" w:type="dxa"/>
            <w:tcBorders>
              <w:top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hd w:val="clear" w:color="auto" w:fill="FFFFFF"/>
              </w:rPr>
              <w:t>Fibrinogen</w:t>
            </w:r>
            <w:r>
              <w:rPr>
                <w:rFonts w:ascii="Times New Roman" w:hAnsi="Times New Roman"/>
                <w:color w:val="auto"/>
              </w:rPr>
              <w:t xml:space="preserve"> (g/ L)/ 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>prealbumin (mg/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CA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-reactive protein (mg/ L)/ albumin (g/ 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AAP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albumin (g/ dl)/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baidu.com/s?tn=84053098_3_dg&amp;wd=Alkaline%20Phosphatase&amp;usm=1&amp;ie=utf-8&amp;rsv_pq=9b7933410030469f&amp;oq=%E7%A2%B1%E6%80%A7%E7%A3%B7%E9%85%B8%E9%85%B6%E8%8B%B1%E6%96%87%E5%85%A8%E7%A7%B0&amp;rsv_t=eaabgu8ygYZwiMfQ5NC0o1Kwz58DDvWAL6zxbWE3t8lVrGgoESbeTcXZnl7Lde5a%2BiDacw&amp;sa=re_dqa_zy&amp;icon=1" \t "_self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9"/>
                <w:rFonts w:ascii="Times New Roman" w:hAnsi="Times New Roman"/>
                <w:color w:val="auto"/>
                <w:u w:val="none"/>
              </w:rPr>
              <w:t>Alkaline Phosphatas</w:t>
            </w:r>
            <w:r>
              <w:rPr>
                <w:rStyle w:val="11"/>
                <w:rFonts w:ascii="Times New Roman" w:hAnsi="Times New Roman"/>
                <w:color w:val="auto"/>
              </w:rPr>
              <w:t>e</w:t>
            </w:r>
            <w:r>
              <w:rPr>
                <w:rStyle w:val="11"/>
                <w:rFonts w:ascii="Times New Roman" w:hAnsi="Times New Roman"/>
                <w:color w:val="auto"/>
              </w:rPr>
              <w:fldChar w:fldCharType="end"/>
            </w:r>
            <w:r>
              <w:rPr>
                <w:rStyle w:val="7"/>
                <w:rFonts w:ascii="Times New Roman" w:hAnsi="Times New Roman"/>
                <w:b w:val="0"/>
                <w:bCs w:val="0"/>
                <w:color w:val="auto"/>
              </w:rPr>
              <w:t xml:space="preserve"> (IU/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FA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shd w:val="clear" w:color="auto" w:fill="FFFFFF"/>
              </w:rPr>
              <w:t>Fibrinogen</w:t>
            </w:r>
            <w:r>
              <w:rPr>
                <w:rFonts w:ascii="Times New Roman" w:hAnsi="Times New Roman"/>
                <w:color w:val="auto"/>
              </w:rPr>
              <w:t xml:space="preserve"> (g/ L)/ albumin (g/ 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AP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baidu.com/s?tn=84053098_3_dg&amp;wd=Alkaline%20Phosphatase&amp;usm=1&amp;ie=utf-8&amp;rsv_pq=9b7933410030469f&amp;oq=%E7%A2%B1%E6%80%A7%E7%A3%B7%E9%85%B8%E9%85%B6%E8%8B%B1%E6%96%87%E5%85%A8%E7%A7%B0&amp;rsv_t=eaabgu8ygYZwiMfQ5NC0o1Kwz58DDvWAL6zxbWE3t8lVrGgoESbeTcXZnl7Lde5a%2BiDacw&amp;sa=re_dqa_zy&amp;icon=1" \t "_self"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9"/>
                <w:rFonts w:ascii="Times New Roman" w:hAnsi="Times New Roman"/>
                <w:color w:val="auto"/>
                <w:u w:val="none"/>
              </w:rPr>
              <w:t>Alkaline Phosphatas</w:t>
            </w:r>
            <w:r>
              <w:rPr>
                <w:rStyle w:val="11"/>
                <w:rFonts w:ascii="Times New Roman" w:hAnsi="Times New Roman"/>
                <w:color w:val="auto"/>
              </w:rPr>
              <w:t>e</w:t>
            </w:r>
            <w:r>
              <w:rPr>
                <w:rStyle w:val="11"/>
                <w:rFonts w:ascii="Times New Roman" w:hAnsi="Times New Roman"/>
                <w:color w:val="auto"/>
              </w:rPr>
              <w:fldChar w:fldCharType="end"/>
            </w:r>
            <w:r>
              <w:rPr>
                <w:rStyle w:val="7"/>
                <w:rFonts w:ascii="Times New Roman" w:hAnsi="Times New Roman"/>
                <w:b w:val="0"/>
                <w:bCs w:val="0"/>
                <w:color w:val="auto"/>
              </w:rPr>
              <w:t xml:space="preserve"> (IU/L)/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 prealbumin (mg/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RA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Style w:val="8"/>
                <w:rFonts w:ascii="Times New Roman" w:hAnsi="Times New Roman"/>
                <w:i w:val="0"/>
                <w:iCs w:val="0"/>
                <w:color w:val="auto"/>
              </w:rPr>
              <w:t>Red Cell Distribution Width (fl)/</w:t>
            </w:r>
            <w:r>
              <w:rPr>
                <w:rFonts w:ascii="Times New Roman" w:hAnsi="Times New Roman"/>
                <w:color w:val="auto"/>
              </w:rPr>
              <w:t xml:space="preserve"> albumin (g/ 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AG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lbumin (g/L)/globulin (g/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NL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eutrophil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/ lymphocyte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LM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ymphocyte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 xml:space="preserve">)/ 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monocytes </w:t>
            </w:r>
            <w:r>
              <w:rPr>
                <w:rFonts w:ascii="Times New Roman" w:hAnsi="Times New Roman"/>
                <w:color w:val="auto"/>
              </w:rPr>
              <w:t>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FFA/Alb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Free fatty acid (</w:t>
            </w:r>
            <w:r>
              <w:rPr>
                <w:rStyle w:val="7"/>
                <w:rFonts w:ascii="Times New Roman" w:hAnsi="Times New Roman"/>
                <w:b w:val="0"/>
                <w:bCs w:val="0"/>
                <w:color w:val="auto"/>
              </w:rPr>
              <w:t>mol/L</w:t>
            </w:r>
            <w:r>
              <w:rPr>
                <w:rFonts w:ascii="Times New Roman" w:hAnsi="Times New Roman" w:eastAsia="宋体"/>
                <w:color w:val="auto"/>
              </w:rPr>
              <w:t>)/</w:t>
            </w:r>
            <w:r>
              <w:rPr>
                <w:rFonts w:ascii="Times New Roman" w:hAnsi="Times New Roman"/>
                <w:color w:val="auto"/>
              </w:rPr>
              <w:t xml:space="preserve"> albumin (g/ 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PNI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lbumin (g/L) + 5×lymphocyte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ALI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MI (kg/m</w:t>
            </w:r>
            <w:r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/>
                <w:color w:val="auto"/>
              </w:rPr>
              <w:t>) × albumin(g/dl)/NLR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PLR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latelet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/ lymphocyte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PIV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eutrophil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 ×platelet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 ×</w:t>
            </w:r>
            <w:r>
              <w:rPr>
                <w:rFonts w:ascii="Times New Roman" w:hAnsi="Times New Roman"/>
                <w:color w:val="auto"/>
                <w:shd w:val="clear" w:color="auto" w:fill="FFFFFF"/>
              </w:rPr>
              <w:t xml:space="preserve">monocytes </w:t>
            </w:r>
            <w:r>
              <w:rPr>
                <w:rFonts w:ascii="Times New Roman" w:hAnsi="Times New Roman"/>
                <w:color w:val="auto"/>
              </w:rPr>
              <w:t>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/ lymphocyte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5" w:type="dxa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SII</w:t>
            </w:r>
          </w:p>
        </w:tc>
        <w:tc>
          <w:tcPr>
            <w:tcW w:w="6311" w:type="dxa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latelet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 × neutrophil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/lymphocyte count (×10</w:t>
            </w:r>
            <w:r>
              <w:rPr>
                <w:rFonts w:ascii="Times New Roman" w:hAnsi="Times New Roman"/>
                <w:color w:val="auto"/>
                <w:vertAlign w:val="superscript"/>
              </w:rPr>
              <w:t>9</w:t>
            </w:r>
            <w:r>
              <w:rPr>
                <w:rFonts w:ascii="Times New Roman" w:hAnsi="Times New Roman"/>
                <w:color w:val="auto"/>
              </w:rPr>
              <w:t>)</w:t>
            </w:r>
          </w:p>
        </w:tc>
      </w:tr>
    </w:tbl>
    <w:p>
      <w:pPr>
        <w:rPr>
          <w:color w:val="auto"/>
        </w:rPr>
      </w:pPr>
      <w:r>
        <w:rPr>
          <w:color w:val="auto"/>
        </w:rPr>
        <w:br w:type="page"/>
      </w:r>
    </w:p>
    <w:p>
      <w:pPr>
        <w:pStyle w:val="2"/>
        <w:rPr>
          <w:rFonts w:hint="default"/>
          <w:lang w:val="en-US"/>
        </w:rPr>
      </w:pPr>
      <w:r>
        <w:rPr>
          <w:rFonts w:ascii="Times New Roman" w:hAnsi="Times New Roman"/>
          <w:b/>
          <w:bCs/>
          <w:color w:val="auto"/>
        </w:rPr>
        <w:t>Table S</w:t>
      </w:r>
      <w:r>
        <w:rPr>
          <w:rFonts w:hint="default" w:ascii="Times New Roman" w:hAnsi="Times New Roman"/>
          <w:b/>
          <w:bCs/>
          <w:color w:val="auto"/>
          <w:lang w:val="en-US"/>
        </w:rPr>
        <w:t>2</w:t>
      </w:r>
      <w:r>
        <w:rPr>
          <w:rFonts w:ascii="Times New Roman" w:hAnsi="Times New Roman"/>
          <w:b/>
          <w:bCs/>
          <w:color w:val="auto"/>
        </w:rPr>
        <w:t>.</w:t>
      </w:r>
      <w:r>
        <w:rPr>
          <w:rFonts w:ascii="Times New Roman" w:hAnsi="Times New Roman" w:eastAsia="DengXian" w:cs="Times New Roman"/>
          <w:color w:val="auto"/>
          <w:kern w:val="2"/>
          <w:sz w:val="21"/>
          <w:szCs w:val="21"/>
          <w:lang w:val="en-US" w:eastAsia="zh-CN" w:bidi="ar-SA"/>
        </w:rPr>
        <w:t xml:space="preserve"> Specificity and sensitivity of ROC curves for 15 inflammatory and nutritional complex indicators</w:t>
      </w:r>
      <w:r>
        <w:rPr>
          <w:rFonts w:hint="default" w:ascii="Times New Roman" w:hAnsi="Times New Roman" w:eastAsia="DengXian" w:cs="Times New Roman"/>
          <w:color w:val="auto"/>
          <w:kern w:val="2"/>
          <w:sz w:val="21"/>
          <w:szCs w:val="21"/>
          <w:lang w:val="en-US" w:eastAsia="zh-CN" w:bidi="ar-SA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2238"/>
        <w:gridCol w:w="1937"/>
        <w:gridCol w:w="1872"/>
        <w:gridCol w:w="1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</w:rPr>
              <w:t xml:space="preserve">Indicators </w:t>
            </w:r>
          </w:p>
        </w:tc>
        <w:tc>
          <w:tcPr>
            <w:tcW w:w="22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  <w:t>AUC</w:t>
            </w:r>
          </w:p>
        </w:tc>
        <w:tc>
          <w:tcPr>
            <w:tcW w:w="19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  <w:t>95% CI</w:t>
            </w:r>
          </w:p>
        </w:tc>
        <w:tc>
          <w:tcPr>
            <w:tcW w:w="18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  <w:t>ensitivity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/>
              </w:rPr>
              <w:t>S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</w:rPr>
              <w:t>pecif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FPR</w:t>
            </w:r>
          </w:p>
        </w:tc>
        <w:tc>
          <w:tcPr>
            <w:tcW w:w="22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28</w:t>
            </w:r>
          </w:p>
        </w:tc>
        <w:tc>
          <w:tcPr>
            <w:tcW w:w="19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68～0.688</w:t>
            </w:r>
          </w:p>
        </w:tc>
        <w:tc>
          <w:tcPr>
            <w:tcW w:w="187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79</w:t>
            </w:r>
          </w:p>
        </w:tc>
        <w:tc>
          <w:tcPr>
            <w:tcW w:w="112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CA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36～0.6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7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AP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298～0.4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FA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03～0.7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P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54～0.67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RA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12～0.62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G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43～0.46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7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NL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65～0.67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7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LM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4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86～0.5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FFA/Alb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08～0.6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PNI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70～0.4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LI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19～0.42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8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PLR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07～0.6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PIV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49～0.6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4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 w:eastAsiaTheme="minorEastAsia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SII</w:t>
            </w:r>
          </w:p>
        </w:tc>
        <w:tc>
          <w:tcPr>
            <w:tcW w:w="223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628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72～0.684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521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0.704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pStyle w:val="2"/>
        <w:rPr>
          <w:rFonts w:hint="default" w:eastAsia="宋体"/>
          <w:lang w:val="en-US" w:eastAsia="zh-CN"/>
        </w:rPr>
      </w:pP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>T</w:t>
      </w:r>
      <w:r>
        <w:rPr>
          <w:rFonts w:hint="eastAsia" w:ascii="Times New Roman Bold" w:hAnsi="Times New Roman Bold" w:cs="Times New Roman Bold"/>
          <w:b/>
          <w:bCs/>
          <w:color w:val="auto"/>
          <w:sz w:val="21"/>
          <w:szCs w:val="21"/>
        </w:rPr>
        <w:t>able</w:t>
      </w: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/>
        </w:rPr>
        <w:t>S</w:t>
      </w:r>
      <w:r>
        <w:rPr>
          <w:rFonts w:hint="eastAsia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3</w:t>
      </w: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 xml:space="preserve">. 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 xml:space="preserve">Survival differences in 15 inflammatory and nutritional complex markers between survival and </w:t>
      </w:r>
      <w:r>
        <w:rPr>
          <w:rFonts w:hint="eastAsia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n</w:t>
      </w:r>
      <w:r>
        <w:rPr>
          <w:rFonts w:hint="default" w:ascii="Times New Roman Regular" w:hAnsi="Times New Roman Regular" w:cs="Times New Roman Regular"/>
          <w:sz w:val="21"/>
          <w:szCs w:val="21"/>
          <w:vertAlign w:val="baseline"/>
          <w:lang w:val="en-US" w:eastAsia="zh-CN"/>
        </w:rPr>
        <w:t>on-survival</w:t>
      </w:r>
      <w:r>
        <w:rPr>
          <w:rFonts w:hint="default" w:ascii="Times New Roman Regular" w:hAnsi="Times New Roman Regular" w:cs="Times New Roman Regular"/>
          <w:sz w:val="21"/>
          <w:szCs w:val="21"/>
          <w:lang w:eastAsia="zh-CN"/>
        </w:rPr>
        <w:t xml:space="preserve"> groups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  <w:lang w:eastAsia="zh-Hans"/>
              </w:rPr>
              <w:t>Category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urvival (n=802)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Non-survival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(n=97)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1"/>
                <w:szCs w:val="21"/>
              </w:rPr>
              <w:t>P -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FPR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0.0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76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1.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2.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0.0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2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8.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7.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CA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0.0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6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5.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3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0.0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3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4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7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6.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AP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0.0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0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8.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6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3.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0.0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9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1.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6.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FA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0.0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9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1.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7.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0.0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1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8.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6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2.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P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0.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0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3.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3.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0.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9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7.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6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RA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1.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5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8.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5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1.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5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1.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4.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G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1.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5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7.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2.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1.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4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2.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7.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NL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1.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99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9.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5.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1.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0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0.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7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4.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LM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4.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5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4.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5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4.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4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5.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4.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FFA/Alb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9.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6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5.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8.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9.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3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4.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2.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PN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45.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16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0.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5.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45.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63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9.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6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4.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AL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70.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0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63.2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8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87.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70.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9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36.8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1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12.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PL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143.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8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73.1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6.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143.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1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26.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2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3.3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PIV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156.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9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9.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3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30.9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156.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0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0.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6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69.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>S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&lt;487.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65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70.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4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47.4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1"/>
                <w:szCs w:val="21"/>
              </w:rPr>
              <w:t xml:space="preserve">  ≥487.10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23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29.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52.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>Table</w:t>
      </w:r>
      <w:r>
        <w:rPr>
          <w:rFonts w:ascii="Times New Roman" w:hAnsi="Times New Roman"/>
          <w:b/>
          <w:bCs/>
          <w:color w:val="auto"/>
        </w:rPr>
        <w:t xml:space="preserve">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4</w:t>
      </w:r>
      <w:r>
        <w:rPr>
          <w:rFonts w:ascii="Times New Roman" w:hAnsi="Times New Roman"/>
          <w:b/>
          <w:bCs/>
          <w:color w:val="auto"/>
        </w:rPr>
        <w:t>.</w:t>
      </w:r>
      <w:r>
        <w:rPr>
          <w:rFonts w:ascii="Times New Roman" w:hAnsi="Times New Roman"/>
          <w:color w:val="auto"/>
        </w:rPr>
        <w:t xml:space="preserve"> T</w:t>
      </w:r>
      <w:r>
        <w:rPr>
          <w:rFonts w:hint="eastAsia" w:ascii="Times New Roman" w:hAnsi="Times New Roman"/>
          <w:color w:val="auto"/>
        </w:rPr>
        <w:t>he</w:t>
      </w:r>
      <w:r>
        <w:rPr>
          <w:rFonts w:ascii="Times New Roman" w:hAnsi="Times New Roman"/>
          <w:color w:val="auto"/>
        </w:rPr>
        <w:t xml:space="preserve"> C</w:t>
      </w:r>
      <w:r>
        <w:rPr>
          <w:rFonts w:hint="eastAsia" w:ascii="Times New Roman" w:hAnsi="Times New Roman"/>
          <w:color w:val="auto"/>
        </w:rPr>
        <w:t>-index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of</w:t>
      </w:r>
      <w:r>
        <w:rPr>
          <w:rFonts w:ascii="Times New Roman" w:hAnsi="Times New Roman"/>
          <w:color w:val="auto"/>
        </w:rPr>
        <w:t xml:space="preserve"> different prognostic models on 899 NSCLC patients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7"/>
        <w:gridCol w:w="2995"/>
      </w:tblGrid>
      <w:tr>
        <w:tc>
          <w:tcPr>
            <w:tcW w:w="3243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Indicators </w:t>
            </w:r>
          </w:p>
        </w:tc>
        <w:tc>
          <w:tcPr>
            <w:tcW w:w="1757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hint="eastAsia" w:ascii="Times New Roman" w:hAnsi="Times New Roman"/>
                <w:color w:val="auto"/>
              </w:rPr>
              <w:t>C</w:t>
            </w:r>
            <w:r>
              <w:rPr>
                <w:rFonts w:ascii="Times New Roman" w:hAnsi="Times New Roman"/>
                <w:color w:val="auto"/>
              </w:rPr>
              <w:t>-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243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T</w:t>
            </w:r>
            <w:r>
              <w:rPr>
                <w:rFonts w:ascii="Times New Roman" w:hAnsi="Times New Roman"/>
                <w:color w:val="auto"/>
                <w:kern w:val="0"/>
              </w:rPr>
              <w:t>NM</w:t>
            </w:r>
          </w:p>
        </w:tc>
        <w:tc>
          <w:tcPr>
            <w:tcW w:w="1757" w:type="pct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</w:rPr>
              <w:t>.925 (0.907,0.9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243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T</w:t>
            </w:r>
            <w:r>
              <w:rPr>
                <w:rFonts w:ascii="Times New Roman" w:hAnsi="Times New Roman"/>
                <w:color w:val="auto"/>
                <w:kern w:val="0"/>
              </w:rPr>
              <w:t>NM+</w:t>
            </w:r>
            <w:r>
              <w:rPr>
                <w:rFonts w:ascii="Times New Roman" w:hAnsi="Times New Roman"/>
                <w:color w:val="auto"/>
                <w:lang w:bidi="ar"/>
              </w:rPr>
              <w:t>FAR</w:t>
            </w:r>
          </w:p>
        </w:tc>
        <w:tc>
          <w:tcPr>
            <w:tcW w:w="1757" w:type="pct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</w:rPr>
              <w:t>.933 (0.915,0.9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243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T</w:t>
            </w:r>
            <w:r>
              <w:rPr>
                <w:rFonts w:ascii="Times New Roman" w:hAnsi="Times New Roman"/>
                <w:color w:val="auto"/>
                <w:kern w:val="0"/>
              </w:rPr>
              <w:t>NM+</w:t>
            </w:r>
            <w:r>
              <w:rPr>
                <w:rFonts w:ascii="Times New Roman" w:hAnsi="Times New Roman"/>
                <w:color w:val="auto"/>
                <w:lang w:bidi="ar"/>
              </w:rPr>
              <w:t>SII</w:t>
            </w:r>
          </w:p>
        </w:tc>
        <w:tc>
          <w:tcPr>
            <w:tcW w:w="1757" w:type="pct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</w:rPr>
              <w:t>.927 (0.909,0.9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243" w:type="pct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T</w:t>
            </w:r>
            <w:r>
              <w:rPr>
                <w:rFonts w:ascii="Times New Roman" w:hAnsi="Times New Roman"/>
                <w:color w:val="auto"/>
                <w:kern w:val="0"/>
              </w:rPr>
              <w:t>NM+</w:t>
            </w:r>
            <w:r>
              <w:rPr>
                <w:rFonts w:ascii="Times New Roman" w:hAnsi="Times New Roman"/>
                <w:color w:val="auto"/>
                <w:lang w:bidi="ar"/>
              </w:rPr>
              <w:t>AAPR</w:t>
            </w:r>
          </w:p>
        </w:tc>
        <w:tc>
          <w:tcPr>
            <w:tcW w:w="1757" w:type="pct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</w:rPr>
              <w:t>.931 (0.913,0.949)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 xml:space="preserve">, systemic immune inflammation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>, albumin to alkaline phosphatase ratio.</w:t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>Table</w:t>
      </w:r>
      <w:r>
        <w:rPr>
          <w:rFonts w:ascii="Times New Roman" w:hAnsi="Times New Roman"/>
          <w:b/>
          <w:bCs/>
          <w:color w:val="auto"/>
        </w:rPr>
        <w:t xml:space="preserve">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5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ascii="Times New Roman" w:hAnsi="Times New Roman"/>
          <w:color w:val="auto"/>
        </w:rPr>
        <w:t>T</w:t>
      </w:r>
      <w:r>
        <w:rPr>
          <w:rFonts w:hint="eastAsia" w:ascii="Times New Roman" w:hAnsi="Times New Roman"/>
          <w:color w:val="auto"/>
        </w:rPr>
        <w:t>he</w:t>
      </w:r>
      <w:r>
        <w:rPr>
          <w:rFonts w:ascii="Times New Roman" w:hAnsi="Times New Roman"/>
          <w:color w:val="auto"/>
        </w:rPr>
        <w:t xml:space="preserve"> C</w:t>
      </w:r>
      <w:r>
        <w:rPr>
          <w:rFonts w:hint="eastAsia" w:ascii="Times New Roman" w:hAnsi="Times New Roman"/>
          <w:color w:val="auto"/>
        </w:rPr>
        <w:t>-index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of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iftee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indicators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or</w:t>
      </w:r>
      <w:r>
        <w:rPr>
          <w:rFonts w:ascii="Times New Roman" w:hAnsi="Times New Roman"/>
          <w:color w:val="auto"/>
        </w:rPr>
        <w:t xml:space="preserve"> OS </w:t>
      </w:r>
      <w:r>
        <w:rPr>
          <w:rFonts w:hint="eastAsia" w:ascii="Times New Roman" w:hAnsi="Times New Roman"/>
          <w:color w:val="auto"/>
        </w:rPr>
        <w:t>i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patients</w:t>
      </w:r>
      <w:r>
        <w:rPr>
          <w:rFonts w:ascii="Times New Roman" w:hAnsi="Times New Roman"/>
          <w:color w:val="auto"/>
        </w:rPr>
        <w:t xml:space="preserve"> with NSCLC stratified by Gender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29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Indicators </w:t>
            </w:r>
          </w:p>
        </w:tc>
        <w:tc>
          <w:tcPr>
            <w:tcW w:w="547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-index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52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2919" w:type="dxa"/>
            <w:tcBorders>
              <w:left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PR</w:t>
            </w:r>
          </w:p>
        </w:tc>
        <w:tc>
          <w:tcPr>
            <w:tcW w:w="255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.632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(0.607,0.657)</w:t>
            </w:r>
          </w:p>
        </w:tc>
        <w:tc>
          <w:tcPr>
            <w:tcW w:w="29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.530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(0.506,0.5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C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71 (0.542,0.600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09 (0.582,0.6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26 (0.597,0.655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2 (0.567,0.6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56 (0.627,0.685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5 (0.560,0.6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8 (0.571,0.625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65 (0.538,0.5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R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47 (0.518,0.576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0 (0.569,0.6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G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05 (0.576,0.634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20 (0.493,0.5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N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8 (0.559,0.617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72 (0.547,0.5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LM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52 (0.523,0.581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10 (0.585,0.6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FA/Al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66 (0.537,0.595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5 (0.570,0.6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N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8 (0.563,0.613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56 (0.536,0.5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L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6 (0.571,0.621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2 (0.565,0.6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1 (0.566,0.616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25 (0.601,0.6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00 (0.571,0.629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45 (0.520,0.5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SII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12 (0.583,0.641)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14 (0.592,0.636)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jc w:val="left"/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>Table</w:t>
      </w:r>
      <w:r>
        <w:rPr>
          <w:rFonts w:ascii="Times New Roman" w:hAnsi="Times New Roman"/>
          <w:b/>
          <w:bCs/>
          <w:color w:val="auto"/>
        </w:rPr>
        <w:t xml:space="preserve">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6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ascii="Times New Roman" w:hAnsi="Times New Roman"/>
          <w:color w:val="auto"/>
        </w:rPr>
        <w:t>T</w:t>
      </w:r>
      <w:r>
        <w:rPr>
          <w:rFonts w:hint="eastAsia" w:ascii="Times New Roman" w:hAnsi="Times New Roman"/>
          <w:color w:val="auto"/>
        </w:rPr>
        <w:t>he</w:t>
      </w:r>
      <w:r>
        <w:rPr>
          <w:rFonts w:ascii="Times New Roman" w:hAnsi="Times New Roman"/>
          <w:color w:val="auto"/>
        </w:rPr>
        <w:t xml:space="preserve"> C</w:t>
      </w:r>
      <w:r>
        <w:rPr>
          <w:rFonts w:hint="eastAsia" w:ascii="Times New Roman" w:hAnsi="Times New Roman"/>
          <w:color w:val="auto"/>
        </w:rPr>
        <w:t>-index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of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iftee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indicators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or</w:t>
      </w:r>
      <w:r>
        <w:rPr>
          <w:rFonts w:ascii="Times New Roman" w:hAnsi="Times New Roman"/>
          <w:color w:val="auto"/>
        </w:rPr>
        <w:t xml:space="preserve"> OS </w:t>
      </w:r>
      <w:r>
        <w:rPr>
          <w:rFonts w:hint="eastAsia" w:ascii="Times New Roman" w:hAnsi="Times New Roman"/>
          <w:color w:val="auto"/>
        </w:rPr>
        <w:t>i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patients</w:t>
      </w:r>
      <w:r>
        <w:rPr>
          <w:rFonts w:ascii="Times New Roman" w:hAnsi="Times New Roman"/>
          <w:color w:val="auto"/>
        </w:rPr>
        <w:t xml:space="preserve"> with NSCLC stratified by </w:t>
      </w:r>
      <w:r>
        <w:rPr>
          <w:rFonts w:hint="eastAsia" w:ascii="Times New Roman" w:hAnsi="Times New Roman"/>
          <w:color w:val="auto"/>
        </w:rPr>
        <w:t>smoking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status</w:t>
      </w:r>
      <w:r>
        <w:rPr>
          <w:rFonts w:ascii="Times New Roman" w:hAnsi="Times New Roman"/>
          <w:color w:val="auto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29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vMerge w:val="restart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Indicators </w:t>
            </w:r>
          </w:p>
        </w:tc>
        <w:tc>
          <w:tcPr>
            <w:tcW w:w="547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-index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vMerge w:val="continue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552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on-smoking</w:t>
            </w:r>
          </w:p>
        </w:tc>
        <w:tc>
          <w:tcPr>
            <w:tcW w:w="291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 xml:space="preserve">Smokin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PR</w:t>
            </w:r>
          </w:p>
        </w:tc>
        <w:tc>
          <w:tcPr>
            <w:tcW w:w="255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.598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(0.578,0.618)</w:t>
            </w:r>
          </w:p>
        </w:tc>
        <w:tc>
          <w:tcPr>
            <w:tcW w:w="29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color w:val="auto"/>
                <w:kern w:val="0"/>
              </w:rPr>
              <w:t>0.580</w:t>
            </w:r>
            <w:r>
              <w:rPr>
                <w:rFonts w:ascii="Times New Roman" w:hAnsi="Times New Roman"/>
                <w:color w:val="auto"/>
                <w:kern w:val="0"/>
              </w:rPr>
              <w:t xml:space="preserve"> (0.547,0.6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C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33 (0.609,0.657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30 (0.493,0.5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6 (0.572,0.620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19 (0.584,0.6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46 (0.624,0.668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7 (0.560,0.6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78 (0.554,0.602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2 (0.547,0.6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R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5 (0.575,0.615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08 (0.471,0.5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G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56 (0.532,0.580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78 (0.541,0.6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N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0 (0.566,0.614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0 (0.545,0.6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LM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11 (0.587,0.635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40 (0.503,0.5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FA/Al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79 (0.555,0.603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79 (0.546,0.6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N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3 (0.565,0.601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63 (0.532,0.5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L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4 (0.570,0.618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3 (0.564,0.6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28 (0.606,0.650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75 (0.544,0.6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9 (0.575,0.623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58 (0.523,0.5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SII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95 (0.573,0.617)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28 (0.593,0.663)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>Table</w:t>
      </w:r>
      <w:r>
        <w:rPr>
          <w:rFonts w:ascii="Times New Roman" w:hAnsi="Times New Roman"/>
          <w:b/>
          <w:bCs/>
          <w:color w:val="auto"/>
        </w:rPr>
        <w:t xml:space="preserve">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7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ascii="Times New Roman" w:hAnsi="Times New Roman"/>
          <w:color w:val="auto"/>
        </w:rPr>
        <w:t>T</w:t>
      </w:r>
      <w:r>
        <w:rPr>
          <w:rFonts w:hint="eastAsia" w:ascii="Times New Roman" w:hAnsi="Times New Roman"/>
          <w:color w:val="auto"/>
        </w:rPr>
        <w:t>he</w:t>
      </w:r>
      <w:r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i/>
          <w:iCs/>
          <w:color w:val="auto"/>
        </w:rPr>
        <w:t>C</w:t>
      </w:r>
      <w:r>
        <w:rPr>
          <w:rFonts w:hint="eastAsia" w:ascii="Times New Roman" w:hAnsi="Times New Roman"/>
          <w:color w:val="auto"/>
        </w:rPr>
        <w:t>-index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of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iftee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indicators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or</w:t>
      </w:r>
      <w:r>
        <w:rPr>
          <w:rFonts w:ascii="Times New Roman" w:hAnsi="Times New Roman"/>
          <w:color w:val="auto"/>
        </w:rPr>
        <w:t xml:space="preserve"> OS </w:t>
      </w:r>
      <w:r>
        <w:rPr>
          <w:rFonts w:hint="eastAsia" w:ascii="Times New Roman" w:hAnsi="Times New Roman"/>
          <w:color w:val="auto"/>
        </w:rPr>
        <w:t>i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patients</w:t>
      </w:r>
      <w:r>
        <w:rPr>
          <w:rFonts w:ascii="Times New Roman" w:hAnsi="Times New Roman"/>
          <w:color w:val="auto"/>
        </w:rPr>
        <w:t xml:space="preserve"> with NSCLC stratified by </w:t>
      </w:r>
      <w:r>
        <w:rPr>
          <w:rFonts w:hint="eastAsia" w:ascii="Times New Roman" w:hAnsi="Times New Roman"/>
          <w:color w:val="auto"/>
        </w:rPr>
        <w:t>age</w:t>
      </w:r>
      <w:r>
        <w:rPr>
          <w:rFonts w:ascii="Times New Roman" w:hAnsi="Times New Roman"/>
          <w:color w:val="auto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2919"/>
      </w:tblGrid>
      <w:tr>
        <w:tc>
          <w:tcPr>
            <w:tcW w:w="2835" w:type="dxa"/>
            <w:vMerge w:val="restart"/>
            <w:vAlign w:val="center"/>
          </w:tcPr>
          <w:p>
            <w:pPr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 xml:space="preserve">Indicators </w:t>
            </w:r>
          </w:p>
        </w:tc>
        <w:tc>
          <w:tcPr>
            <w:tcW w:w="547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color w:val="auto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</w:rPr>
              <w:t>C</w:t>
            </w:r>
            <w:r>
              <w:rPr>
                <w:rFonts w:ascii="Times New Roman" w:hAnsi="Times New Roman" w:eastAsia="宋体"/>
                <w:color w:val="auto"/>
              </w:rPr>
              <w:t>-index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auto"/>
              </w:rPr>
            </w:pPr>
          </w:p>
        </w:tc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Age&lt;65</w:t>
            </w:r>
          </w:p>
        </w:tc>
        <w:tc>
          <w:tcPr>
            <w:tcW w:w="29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Age≥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PR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36 (0.614,0.658)</w:t>
            </w:r>
          </w:p>
        </w:tc>
        <w:tc>
          <w:tcPr>
            <w:tcW w:w="29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0.531</w:t>
            </w:r>
            <w:r>
              <w:rPr>
                <w:rFonts w:ascii="Times New Roman" w:hAnsi="Times New Roman" w:eastAsia="宋体"/>
                <w:color w:val="auto"/>
                <w:kern w:val="0"/>
              </w:rPr>
              <w:t xml:space="preserve"> (0.500,0.5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C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95 (0.570,0.620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3 (0.542,0.6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18 (0.594,0.642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00 (0.567,0.6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27 (0.603,0.651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29 (0.600,0.6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89 (0.565,0.613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0 (0.517,0.5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R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7 (0.545,0.589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9 (0.528,0.5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G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3 (0.518,0.568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4 (0.541,0.6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N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22 (0.597,0.647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9 (0.536,</w:t>
            </w:r>
            <w:r>
              <w:rPr>
                <w:rFonts w:hint="eastAsia" w:ascii="Times New Roman" w:hAnsi="Times New Roman" w:eastAsia="宋体"/>
                <w:color w:val="auto"/>
                <w:kern w:val="0"/>
              </w:rPr>
              <w:t>0.602</w:t>
            </w:r>
            <w:r>
              <w:rPr>
                <w:rFonts w:ascii="Times New Roman" w:hAnsi="Times New Roman" w:eastAsia="宋体"/>
                <w:color w:val="auto"/>
                <w:kern w:val="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LM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38 (0.607,0.663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0.535</w:t>
            </w:r>
            <w:r>
              <w:rPr>
                <w:rFonts w:ascii="Times New Roman" w:hAnsi="Times New Roman" w:eastAsia="宋体"/>
                <w:color w:val="auto"/>
                <w:kern w:val="0"/>
              </w:rPr>
              <w:t xml:space="preserve"> (0.502,0.5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FA/Al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84 (0.559,0.609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84 (0.553,0.6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N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7 (0.559,0.595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82 (0.555,0.6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L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36 (0.611,0.661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0.578</w:t>
            </w:r>
            <w:r>
              <w:rPr>
                <w:rFonts w:ascii="Times New Roman" w:hAnsi="Times New Roman" w:eastAsia="宋体"/>
                <w:color w:val="auto"/>
                <w:kern w:val="0"/>
              </w:rPr>
              <w:t xml:space="preserve"> (0.549,0.6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27 (0.605,0.649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0 (0.541,0.5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09 (0.584,0.634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6 (0.543,0.6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SII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41 (0.617,0.665)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01 (0.572,0.630)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jc w:val="left"/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>Table</w:t>
      </w:r>
      <w:r>
        <w:rPr>
          <w:rFonts w:ascii="Times New Roman" w:hAnsi="Times New Roman"/>
          <w:b/>
          <w:bCs/>
          <w:color w:val="auto"/>
        </w:rPr>
        <w:t xml:space="preserve">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8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ascii="Times New Roman" w:hAnsi="Times New Roman"/>
          <w:color w:val="auto"/>
        </w:rPr>
        <w:t>T</w:t>
      </w:r>
      <w:r>
        <w:rPr>
          <w:rFonts w:hint="eastAsia" w:ascii="Times New Roman" w:hAnsi="Times New Roman"/>
          <w:color w:val="auto"/>
        </w:rPr>
        <w:t>he</w:t>
      </w:r>
      <w:r>
        <w:rPr>
          <w:rFonts w:ascii="Times New Roman" w:hAnsi="Times New Roman"/>
          <w:color w:val="auto"/>
        </w:rPr>
        <w:t xml:space="preserve"> C</w:t>
      </w:r>
      <w:r>
        <w:rPr>
          <w:rFonts w:hint="eastAsia" w:ascii="Times New Roman" w:hAnsi="Times New Roman"/>
          <w:color w:val="auto"/>
        </w:rPr>
        <w:t>-index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of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iftee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indicators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or</w:t>
      </w:r>
      <w:r>
        <w:rPr>
          <w:rFonts w:ascii="Times New Roman" w:hAnsi="Times New Roman"/>
          <w:color w:val="auto"/>
        </w:rPr>
        <w:t xml:space="preserve"> OS </w:t>
      </w:r>
      <w:r>
        <w:rPr>
          <w:rFonts w:hint="eastAsia" w:ascii="Times New Roman" w:hAnsi="Times New Roman"/>
          <w:color w:val="auto"/>
        </w:rPr>
        <w:t>i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patients</w:t>
      </w:r>
      <w:r>
        <w:rPr>
          <w:rFonts w:ascii="Times New Roman" w:hAnsi="Times New Roman"/>
          <w:color w:val="auto"/>
        </w:rPr>
        <w:t xml:space="preserve"> with NSCLC stratified by </w:t>
      </w:r>
      <w:r>
        <w:rPr>
          <w:rFonts w:hint="eastAsia" w:ascii="Times New Roman" w:hAnsi="Times New Roman"/>
          <w:color w:val="auto"/>
        </w:rPr>
        <w:t>p</w:t>
      </w:r>
      <w:r>
        <w:rPr>
          <w:rFonts w:ascii="Times New Roman" w:hAnsi="Times New Roman"/>
          <w:color w:val="auto"/>
        </w:rPr>
        <w:t>athological typ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29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vMerge w:val="restart"/>
            <w:vAlign w:val="center"/>
          </w:tcPr>
          <w:p>
            <w:pPr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 xml:space="preserve">Indicators </w:t>
            </w:r>
          </w:p>
        </w:tc>
        <w:tc>
          <w:tcPr>
            <w:tcW w:w="547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C-index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5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auto"/>
              </w:rPr>
            </w:pPr>
          </w:p>
        </w:tc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on-Adenocarcinoma</w:t>
            </w:r>
          </w:p>
        </w:tc>
        <w:tc>
          <w:tcPr>
            <w:tcW w:w="29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Adeno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PR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0.500</w:t>
            </w:r>
            <w:r>
              <w:rPr>
                <w:rFonts w:ascii="Times New Roman" w:hAnsi="Times New Roman" w:eastAsia="宋体"/>
                <w:color w:val="auto"/>
                <w:kern w:val="0"/>
              </w:rPr>
              <w:t xml:space="preserve"> (0.437,0.563)</w:t>
            </w:r>
          </w:p>
        </w:tc>
        <w:tc>
          <w:tcPr>
            <w:tcW w:w="29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90 (0.572,0.6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C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1 (0.496,0.606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6 (0.554,0.5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7 (0.516,0.638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03 (0.583,0.6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1 (0.488,0.614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29 (0.609,0.6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39 (0.474,0.604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0 (0.550,0.5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R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4 (0.461,0.587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8 (0.558,0.5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G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498 (0.437,0.559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4 (0.542,0.5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N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6 (0.513,0.619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89 (0.567,0.6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LM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3 (0.510,0.636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6 (0.554,0.5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FA/Al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3 (0.512,0.634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93 (0.571,0.6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N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38 (0.475,0.601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5 (0.559,0.5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L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0 (0.503,0.577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13 (0.591,0.6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L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16 (0.453,0.579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15 (0.597,0.6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I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0 (0.503,0.617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87 (0.565,0.6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SII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2 (0.509,0.629)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27 (0.607,0.647)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>Table</w:t>
      </w:r>
      <w:r>
        <w:rPr>
          <w:rFonts w:ascii="Times New Roman" w:hAnsi="Times New Roman"/>
          <w:b/>
          <w:bCs/>
          <w:color w:val="auto"/>
        </w:rPr>
        <w:t xml:space="preserve">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9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ascii="Times New Roman" w:hAnsi="Times New Roman"/>
          <w:color w:val="auto"/>
        </w:rPr>
        <w:t>T</w:t>
      </w:r>
      <w:r>
        <w:rPr>
          <w:rFonts w:hint="eastAsia" w:ascii="Times New Roman" w:hAnsi="Times New Roman"/>
          <w:color w:val="auto"/>
        </w:rPr>
        <w:t>he</w:t>
      </w:r>
      <w:r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i/>
          <w:iCs/>
          <w:color w:val="auto"/>
        </w:rPr>
        <w:t>C</w:t>
      </w:r>
      <w:r>
        <w:rPr>
          <w:rFonts w:hint="eastAsia" w:ascii="Times New Roman" w:hAnsi="Times New Roman"/>
          <w:color w:val="auto"/>
        </w:rPr>
        <w:t>-index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of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iftee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indicators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for</w:t>
      </w:r>
      <w:r>
        <w:rPr>
          <w:rFonts w:ascii="Times New Roman" w:hAnsi="Times New Roman"/>
          <w:color w:val="auto"/>
        </w:rPr>
        <w:t xml:space="preserve"> OS </w:t>
      </w:r>
      <w:r>
        <w:rPr>
          <w:rFonts w:hint="eastAsia" w:ascii="Times New Roman" w:hAnsi="Times New Roman"/>
          <w:color w:val="auto"/>
        </w:rPr>
        <w:t>i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patients</w:t>
      </w:r>
      <w:r>
        <w:rPr>
          <w:rFonts w:ascii="Times New Roman" w:hAnsi="Times New Roman"/>
          <w:color w:val="auto"/>
        </w:rPr>
        <w:t xml:space="preserve"> with NSCLC stratified by TNM</w:t>
      </w:r>
      <w:r>
        <w:rPr>
          <w:rFonts w:hint="eastAsia" w:ascii="Times New Roman" w:hAnsi="Times New Roman"/>
          <w:color w:val="auto"/>
        </w:rPr>
        <w:t xml:space="preserve"> stage</w:t>
      </w:r>
      <w:r>
        <w:rPr>
          <w:rFonts w:ascii="Times New Roman" w:hAnsi="Times New Roman"/>
          <w:color w:val="auto"/>
        </w:rPr>
        <w:t>.</w:t>
      </w:r>
    </w:p>
    <w:tbl>
      <w:tblPr>
        <w:tblStyle w:val="5"/>
        <w:tblW w:w="84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2432"/>
        <w:gridCol w:w="2465"/>
        <w:gridCol w:w="20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35" w:type="dxa"/>
            <w:vMerge w:val="restart"/>
            <w:vAlign w:val="center"/>
          </w:tcPr>
          <w:p>
            <w:pPr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 xml:space="preserve">Indicators </w:t>
            </w:r>
          </w:p>
        </w:tc>
        <w:tc>
          <w:tcPr>
            <w:tcW w:w="6973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i/>
                <w:iCs/>
                <w:color w:val="auto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</w:rPr>
              <w:t>C</w:t>
            </w:r>
            <w:r>
              <w:rPr>
                <w:rFonts w:ascii="Times New Roman" w:hAnsi="Times New Roman" w:eastAsia="宋体"/>
                <w:color w:val="auto"/>
              </w:rPr>
              <w:t>-index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35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/>
                <w:color w:val="auto"/>
              </w:rPr>
            </w:pPr>
          </w:p>
        </w:tc>
        <w:tc>
          <w:tcPr>
            <w:tcW w:w="24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I</w:t>
            </w:r>
          </w:p>
        </w:tc>
        <w:tc>
          <w:tcPr>
            <w:tcW w:w="24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II</w:t>
            </w:r>
          </w:p>
        </w:tc>
        <w:tc>
          <w:tcPr>
            <w:tcW w:w="20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PR</w:t>
            </w:r>
          </w:p>
        </w:tc>
        <w:tc>
          <w:tcPr>
            <w:tcW w:w="24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0.638</w:t>
            </w:r>
            <w:r>
              <w:rPr>
                <w:rFonts w:ascii="Times New Roman" w:hAnsi="Times New Roman" w:eastAsia="宋体"/>
                <w:color w:val="auto"/>
                <w:kern w:val="0"/>
              </w:rPr>
              <w:t xml:space="preserve"> (0.620,0.656)</w:t>
            </w:r>
          </w:p>
        </w:tc>
        <w:tc>
          <w:tcPr>
            <w:tcW w:w="24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493 (0.420,0.566)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3 (0.433,0.6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CA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460 (0.438,0.482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4 (0.505,0.64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9 (0.441,0.6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AP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97 (0.577,0.61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3 (0.470,0.</w:t>
            </w:r>
            <w:bookmarkStart w:id="1" w:name="_GoBack"/>
            <w:bookmarkEnd w:id="1"/>
            <w:r>
              <w:rPr>
                <w:rFonts w:ascii="Times New Roman" w:hAnsi="Times New Roman" w:eastAsia="宋体"/>
                <w:color w:val="auto"/>
                <w:kern w:val="0"/>
              </w:rPr>
              <w:t>61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31 (0.437,0.6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A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06 (0.486,0.52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73 (0.600,0.74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9 (0.439,0.6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P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426 (0.406,0.44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4 (0.451,0.597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06 (0.414,0.5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RA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460 (0.440,0.480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6 (0.470,0.62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6 (0.458,0.6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G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3 (0.541,0.585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9 (0.456,0.60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15 (0.423,0.6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NL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5 (0.533,0.57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7 (0.488,0.62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8 (0.456,0.6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LM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2 (0.500,0.544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7 (0.486,0.628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490 (0.396,0.5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FFA/Alb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85 (0.563,0.60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39 (0.566,0.71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8 (0.454,0.6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NI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</w:rPr>
              <w:t>0.547</w:t>
            </w:r>
            <w:r>
              <w:rPr>
                <w:rFonts w:ascii="Times New Roman" w:hAnsi="Times New Roman" w:eastAsia="宋体"/>
                <w:color w:val="auto"/>
                <w:kern w:val="0"/>
              </w:rPr>
              <w:t xml:space="preserve"> (0.531,0.563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9 (0.495,0.64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4 (0.460,0.6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ALI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497 (0.475,0.519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34 (0.477,0.59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5 (0.475,0.6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LR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55 (0.637,0.673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0 (0.481,0.61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35 (0.443,0.6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PIV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674 (0.652,0.69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25 (0.454,0.596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45 (0.455,0.6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</w:rPr>
              <w:t>SII</w:t>
            </w:r>
          </w:p>
        </w:tc>
        <w:tc>
          <w:tcPr>
            <w:tcW w:w="24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71 (0.551,0.591)</w:t>
            </w:r>
          </w:p>
        </w:tc>
        <w:tc>
          <w:tcPr>
            <w:tcW w:w="24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63 (0.490,0.636)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auto"/>
                <w:kern w:val="0"/>
              </w:rPr>
            </w:pPr>
            <w:r>
              <w:rPr>
                <w:rFonts w:ascii="Times New Roman" w:hAnsi="Times New Roman" w:eastAsia="宋体"/>
                <w:color w:val="auto"/>
                <w:kern w:val="0"/>
              </w:rPr>
              <w:t>0.558 (0.470,0.646)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pStyle w:val="2"/>
        <w:rPr>
          <w:rFonts w:ascii="Times New Roman" w:hAnsi="Times New Roman" w:eastAsia="DengXian"/>
          <w:b/>
          <w:bCs/>
          <w:color w:val="auto"/>
          <w:sz w:val="21"/>
          <w:szCs w:val="21"/>
        </w:rPr>
      </w:pP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</w:rPr>
        <w:t>Table S</w:t>
      </w: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  <w:lang w:val="en-US" w:eastAsia="zh-CN"/>
        </w:rPr>
        <w:t>10</w:t>
      </w: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</w:rPr>
        <w:t xml:space="preserve">. </w:t>
      </w:r>
      <w:r>
        <w:rPr>
          <w:rFonts w:hint="eastAsia" w:ascii="Times New Roman" w:hAnsi="Times New Roman" w:eastAsia="DengXian"/>
          <w:color w:val="auto"/>
          <w:sz w:val="21"/>
          <w:szCs w:val="21"/>
        </w:rPr>
        <w:t xml:space="preserve">Baseline characteristics stratified by </w:t>
      </w:r>
      <w:r>
        <w:rPr>
          <w:rFonts w:ascii="Times New Roman" w:hAnsi="Times New Roman" w:eastAsia="DengXian"/>
          <w:color w:val="auto"/>
          <w:sz w:val="21"/>
          <w:szCs w:val="21"/>
        </w:rPr>
        <w:t>FAR</w:t>
      </w:r>
      <w:r>
        <w:rPr>
          <w:rFonts w:hint="eastAsia" w:ascii="Times New Roman" w:hAnsi="Times New Roman" w:eastAsia="DengXian"/>
          <w:color w:val="auto"/>
          <w:sz w:val="21"/>
          <w:szCs w:val="21"/>
        </w:rPr>
        <w:t>.</w:t>
      </w:r>
    </w:p>
    <w:tbl>
      <w:tblPr>
        <w:tblStyle w:val="5"/>
        <w:tblW w:w="8357" w:type="dxa"/>
        <w:tblInd w:w="14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339"/>
        <w:gridCol w:w="2292"/>
        <w:gridCol w:w="7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Baseline</w:t>
            </w:r>
          </w:p>
        </w:tc>
        <w:tc>
          <w:tcPr>
            <w:tcW w:w="2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w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AR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(n = 527)</w:t>
            </w:r>
          </w:p>
        </w:tc>
        <w:tc>
          <w:tcPr>
            <w:tcW w:w="22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FAR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(n = 372)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Age 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(year)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median (IQR)</w:t>
            </w:r>
          </w:p>
        </w:tc>
        <w:tc>
          <w:tcPr>
            <w:tcW w:w="23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0.00 (54.00 - 66.00)</w:t>
            </w:r>
          </w:p>
        </w:tc>
        <w:tc>
          <w:tcPr>
            <w:tcW w:w="22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64.00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(58.25 - 69.00)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Gende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0.2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33 (44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80 (48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94 (55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92 (51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BM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.54 (22.27 - 26.9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24.39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(22.49 - 26.8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Smoking statu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ever smoking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84 (72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32 (62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Current or former smok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43 (27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40 (37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Respiratory disease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20 (79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59 (69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7 (20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13 (30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ECOG PS score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7" w:hRule="atLeast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 - 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42 (83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87 (77.2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≥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85 (16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85 (22.8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Tumor diameter (cm)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40 (1.00 - 2.0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90 (1.20 - 3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Pathologic type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Adenocarcinom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95 (93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98 (80.1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on-Adenocarcinom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2 (6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74 (19.9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TNM stage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53 (86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54 (68.3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5 (6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2 (14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9 (7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6 (17.7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Vascular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0.3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03 (38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31 (35.2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24 (61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1 (64.8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ndovascular thrombu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88 (92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12 (83.9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9 (7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0 (16.1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lymphatic vessel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0.2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11 (40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36 (36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16 (60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36 (63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erineural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18 (98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57 (96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9 (1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5 (4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F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0 (0.008 - 0.01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5 (0.012 - 0.01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C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4 (0.012 - 0.04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59 (0.017 - 0.21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A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52 (0.044 - 0.06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43 (0.036 - 0.05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272 (0.232 - 0.34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361 (0.279 - 0.46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R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037 (0.946 - 1.12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122 (1.024 - 1.24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G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515 (1.376 - 1.65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331 (1.160 - 1.46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NL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582 (1.241 - 2.07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866 (1.372 - 2.63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LM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.591 (3.500 - 5.90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.000 (2.982 - 5.25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FFA/Alb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9.792 (6.804 - 11.25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.345 (7.355 - 12.12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N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0.530 (47.470 - 53.84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7.460 (44.140 - 51.28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L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3.455 (47.208 - 84.87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9.467 (34.073 - 70.04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L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17.195 (93.333 - 142.74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24.794 (96.230 - 166.72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IV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42.140 (98.759 - 229.97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99.347 (128.751 - 357.95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SI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51.502 (253.069 - 492.153)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32.544 (300.223 - 666.849)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br w:type="page"/>
      </w:r>
    </w:p>
    <w:p>
      <w:pPr>
        <w:pStyle w:val="2"/>
        <w:rPr>
          <w:rFonts w:ascii="Times New Roman" w:hAnsi="Times New Roman" w:eastAsia="DengXian"/>
          <w:b/>
          <w:bCs/>
          <w:color w:val="auto"/>
          <w:sz w:val="21"/>
          <w:szCs w:val="21"/>
        </w:rPr>
      </w:pP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</w:rPr>
        <w:t>Table S</w:t>
      </w:r>
      <w:r>
        <w:rPr>
          <w:rFonts w:hint="default" w:ascii="Times New Roman" w:hAnsi="Times New Roman" w:eastAsia="DengXian"/>
          <w:b/>
          <w:bCs/>
          <w:color w:val="auto"/>
          <w:sz w:val="21"/>
          <w:szCs w:val="21"/>
          <w:lang w:val="en-US"/>
        </w:rPr>
        <w:t>1</w:t>
      </w: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</w:rPr>
        <w:t xml:space="preserve">. </w:t>
      </w:r>
      <w:r>
        <w:rPr>
          <w:rFonts w:hint="eastAsia" w:ascii="Times New Roman" w:hAnsi="Times New Roman" w:eastAsia="DengXian"/>
          <w:color w:val="auto"/>
          <w:sz w:val="21"/>
          <w:szCs w:val="21"/>
        </w:rPr>
        <w:t xml:space="preserve">Baseline characteristics stratified by </w:t>
      </w:r>
      <w:r>
        <w:rPr>
          <w:rFonts w:ascii="Times New Roman" w:hAnsi="Times New Roman" w:eastAsia="DengXian"/>
          <w:color w:val="auto"/>
          <w:sz w:val="21"/>
          <w:szCs w:val="21"/>
        </w:rPr>
        <w:t>SII</w:t>
      </w:r>
      <w:r>
        <w:rPr>
          <w:rFonts w:hint="eastAsia" w:ascii="Times New Roman" w:hAnsi="Times New Roman" w:eastAsia="DengXian"/>
          <w:color w:val="auto"/>
          <w:sz w:val="21"/>
          <w:szCs w:val="21"/>
        </w:rPr>
        <w:t>.</w:t>
      </w:r>
    </w:p>
    <w:tbl>
      <w:tblPr>
        <w:tblStyle w:val="5"/>
        <w:tblW w:w="8357" w:type="dxa"/>
        <w:tblInd w:w="14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339"/>
        <w:gridCol w:w="2292"/>
        <w:gridCol w:w="7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Baseline</w:t>
            </w:r>
          </w:p>
        </w:tc>
        <w:tc>
          <w:tcPr>
            <w:tcW w:w="2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w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SII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(n = 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11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)</w:t>
            </w:r>
          </w:p>
        </w:tc>
        <w:tc>
          <w:tcPr>
            <w:tcW w:w="22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SII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(n = 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8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8)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Age 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(year)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median (IQR)</w:t>
            </w:r>
          </w:p>
        </w:tc>
        <w:tc>
          <w:tcPr>
            <w:tcW w:w="23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2.00 (56.00 - 68.00)</w:t>
            </w:r>
          </w:p>
        </w:tc>
        <w:tc>
          <w:tcPr>
            <w:tcW w:w="22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2.00 (54.00 - 67.00)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2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Gende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53 (41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60 (55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58 (58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28 (44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BM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.58 (22.49 - 27.2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.19 (22.13 - 26.3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Smoking statu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ever smoking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43 (72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73 (60.1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Current or former smok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68 (27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15 (39.9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Respiratory disease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75 (77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04 (70.8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36 (22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84 (29.2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ECOG PS score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6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7" w:hRule="atLeast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 - 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98 (81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31 (80.2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≥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13 (18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7 (19.8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Tumor diameter (cm)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50 (1.00 - 2.2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75 (1.20 - 3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Pathologic type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Adenocarcinom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55 (90.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38 (82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on-Adenocarcinom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6 (9.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0 (17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TNM stage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08 (83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99 (69.1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1 (8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6 (12.5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2 (8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3 (18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Vascular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4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33 (38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1 (35.1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78 (61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87 (64.9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ndovascular thrombu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56 (91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4 (84.7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5 (9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4 (15.3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lymphatic vessel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4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1 (39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6 (36.8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70 (60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82 (63.2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erineural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95 (97.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80 (97.2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6 (2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8 (2.8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F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1 (0.009 - 0.01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2 (0.009 - 0.01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C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7 (0.012 - 0.05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53 (0.016 - 0.28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A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49 (0.041 - 0.06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46 (0.037 - 0.05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strike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F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0.074 (0.064 - 0.08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0.083 (0.069 - 0.10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294 (0.240 - 0.37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318 (0.256 - 0.44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R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066 (0.981 - 1.15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080 (0.989 - 1.19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G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463 (1.316 - 1.61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381 (1.218 - 1.56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NL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420 (1.150 - 1.74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.656 (2.142 - 3.66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LM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.864 (3.895 - 6.12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.217 (2.395 - 4.23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FFA/Alb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9.957 (6.761 - 11.41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.031 (7.390 - 12.05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N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0.290 (46.890 - 53.56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7.500 (43.833 - 51.2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L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70.005 (55.017 - 88.40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5.592 (24.559 - 46.02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L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5.833 (87.097 - 126.34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61.169 (135.347 - 198.35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IV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28.669 (89.143 - 167.780)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53.897 (255.568 - 579.996)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color w:val="auto"/>
        </w:rPr>
      </w:pPr>
      <w:r>
        <w:rPr>
          <w:color w:val="auto"/>
        </w:rPr>
        <w:br w:type="page"/>
      </w:r>
    </w:p>
    <w:p>
      <w:pPr>
        <w:pStyle w:val="2"/>
        <w:rPr>
          <w:rFonts w:ascii="Times New Roman" w:hAnsi="Times New Roman" w:eastAsia="DengXian"/>
          <w:b/>
          <w:bCs/>
          <w:color w:val="auto"/>
          <w:sz w:val="21"/>
          <w:szCs w:val="21"/>
        </w:rPr>
      </w:pP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</w:rPr>
        <w:t>Table S</w:t>
      </w: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  <w:lang w:val="en-US" w:eastAsia="zh-CN"/>
        </w:rPr>
        <w:t>12</w:t>
      </w:r>
      <w:r>
        <w:rPr>
          <w:rFonts w:hint="eastAsia" w:ascii="Times New Roman" w:hAnsi="Times New Roman" w:eastAsia="DengXian"/>
          <w:b/>
          <w:bCs/>
          <w:color w:val="auto"/>
          <w:sz w:val="21"/>
          <w:szCs w:val="21"/>
        </w:rPr>
        <w:t xml:space="preserve">. </w:t>
      </w:r>
      <w:r>
        <w:rPr>
          <w:rFonts w:hint="eastAsia" w:ascii="Times New Roman" w:hAnsi="Times New Roman" w:eastAsia="DengXian"/>
          <w:color w:val="auto"/>
          <w:sz w:val="21"/>
          <w:szCs w:val="21"/>
        </w:rPr>
        <w:t xml:space="preserve">Baseline characteristics stratified by </w:t>
      </w:r>
      <w:r>
        <w:rPr>
          <w:rFonts w:ascii="Times New Roman" w:hAnsi="Times New Roman" w:eastAsia="DengXian"/>
          <w:color w:val="auto"/>
          <w:sz w:val="21"/>
          <w:szCs w:val="21"/>
        </w:rPr>
        <w:t>AAPR</w:t>
      </w:r>
      <w:r>
        <w:rPr>
          <w:rFonts w:hint="eastAsia" w:ascii="Times New Roman" w:hAnsi="Times New Roman" w:eastAsia="DengXian"/>
          <w:color w:val="auto"/>
          <w:sz w:val="21"/>
          <w:szCs w:val="21"/>
        </w:rPr>
        <w:t>.</w:t>
      </w:r>
    </w:p>
    <w:tbl>
      <w:tblPr>
        <w:tblStyle w:val="5"/>
        <w:tblW w:w="8357" w:type="dxa"/>
        <w:tblInd w:w="14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339"/>
        <w:gridCol w:w="2292"/>
        <w:gridCol w:w="7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Baseline</w:t>
            </w:r>
          </w:p>
        </w:tc>
        <w:tc>
          <w:tcPr>
            <w:tcW w:w="2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L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w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AAPR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(n = 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68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)</w:t>
            </w:r>
          </w:p>
        </w:tc>
        <w:tc>
          <w:tcPr>
            <w:tcW w:w="22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bidi="ar"/>
              </w:rPr>
              <w:t xml:space="preserve">AAPR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(n = 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31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)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Age 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(year)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median (IQR)</w:t>
            </w:r>
          </w:p>
        </w:tc>
        <w:tc>
          <w:tcPr>
            <w:tcW w:w="23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4.00 (58.00 - 69.00)</w:t>
            </w:r>
          </w:p>
        </w:tc>
        <w:tc>
          <w:tcPr>
            <w:tcW w:w="22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1.00 (54.00 - 66.00)</w:t>
            </w:r>
          </w:p>
        </w:tc>
        <w:tc>
          <w:tcPr>
            <w:tcW w:w="7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Gender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8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68 (45.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5 (46.1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00 (54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86 (53.9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BM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.44 (22.41 - 26.6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.52 (22.43 - 27.1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3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Smoking statu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1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ever smoking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41 (65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75 (70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Current or former smok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27 (34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56 (29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Respiratory disease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61 (70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18 (78.7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7 (29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13 (21.3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ECOG PS score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37" w:hRule="atLeast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 - 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83 (76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46 (84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≥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85 (23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85 (16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Tumor diameter (cm)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70 (1.13 - 2.7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50 (1.00 - 2.2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Pathologic types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Adenocarcinom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05 (82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88 (91.9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on-Adenocarcinom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3 (17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3 (8.1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TNM stage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58 (70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49 (84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9 (13.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8 (7.2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 xml:space="preserve">  I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1 (16.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4 (8.3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Vascular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5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32 (35.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02 (38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36 (64.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29 (62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ndovascular thrombu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2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22 (87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78 (90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6 (12.5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3 (10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lymphatic vessel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7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40 (38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07 (39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228 (62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24 (61.0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erineural inva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6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357 (97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18 (97.6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Y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1 (3.0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3 (2.4)</w:t>
            </w: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F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3 (0.010 - 0.01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0 (0.009 - 0.01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C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38 (0.014 - 0.149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17 (0.012 - 0.05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宋体" w:cs="Times New Roman Bold"/>
                <w:b/>
                <w:bCs/>
                <w:strike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F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0.085 (0.073 - 0.10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0.071 (0.061 - 0.08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P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403 (0.342 - 0.493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257 (0.221 - 0.3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RA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105 (1.007 - 1.21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049 (0.957 - 1.13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G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359 (1.188 - 1.50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494 (1.350 - 1.65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NL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814 (1.295 - 2.496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.622 (1.261 - 2.15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LM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.239 (3.182 - 5.70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.447 (3.349 - 5.68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3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FFA/Alb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0.125 (6.915 - 11.957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9.911 (6.963 - 11.33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1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N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8.345 (44.445 - 51.938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49.980 (47.030 - 53.33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AL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53.057 (36.203 - 73.264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61.730 (45.171 - 81.89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LR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26.497 (97.377 - 163.702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15.464 (92.963 - 143.71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8"/>
                <w:szCs w:val="18"/>
              </w:rPr>
              <w:t>PIV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84.196 (121.049 - 321.721)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147.489 (102.953 - 240.21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93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SII, median (IQR)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420.049 (299.845 - 642.694)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auto"/>
                <w:sz w:val="18"/>
                <w:szCs w:val="18"/>
              </w:rPr>
              <w:t>354.322 (256.041 - 509.385)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/>
                <w:color w:val="auto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sz w:val="18"/>
                <w:szCs w:val="18"/>
              </w:rPr>
              <w:t>&lt;0.001</w:t>
            </w: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 xml:space="preserve">FPR, fibrinogen to prealbumin ratio; </w:t>
      </w:r>
      <w:r>
        <w:rPr>
          <w:rFonts w:ascii="Times New Roman Regular" w:hAnsi="Times New Roman Regular" w:eastAsia="宋体" w:cs="Times New Roman Regular"/>
          <w:color w:val="auto"/>
        </w:rPr>
        <w:t xml:space="preserve">CAR, C-reactive protei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to alkaline phosphatas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PR</w:t>
      </w:r>
      <w:r>
        <w:rPr>
          <w:rFonts w:ascii="Times New Roman Regular" w:hAnsi="Times New Roman Regular" w:eastAsia="宋体" w:cs="Times New Roman Regular"/>
          <w:color w:val="auto"/>
        </w:rPr>
        <w:t xml:space="preserve">, alkaline phosphatase to pre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RAR</w:t>
      </w:r>
      <w:r>
        <w:rPr>
          <w:rFonts w:ascii="Times New Roman Regular" w:hAnsi="Times New Roman Regular" w:eastAsia="宋体" w:cs="Times New Roman Regular"/>
          <w:color w:val="auto"/>
        </w:rPr>
        <w:t xml:space="preserve">, red cell </w:t>
      </w:r>
      <w:r>
        <w:rPr>
          <w:rStyle w:val="8"/>
          <w:rFonts w:ascii="Times New Roman" w:hAnsi="Times New Roman"/>
          <w:i w:val="0"/>
          <w:iCs w:val="0"/>
          <w:color w:val="auto"/>
        </w:rPr>
        <w:t xml:space="preserve">distribution </w:t>
      </w:r>
      <w:r>
        <w:rPr>
          <w:rFonts w:ascii="Times New Roman Regular" w:hAnsi="Times New Roman Regular" w:eastAsia="宋体" w:cs="Times New Roman Regular"/>
          <w:color w:val="auto"/>
        </w:rPr>
        <w:t xml:space="preserve">width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AGR</w:t>
      </w:r>
      <w:r>
        <w:rPr>
          <w:rFonts w:ascii="Times New Roman Regular" w:hAnsi="Times New Roman Regular" w:eastAsia="宋体" w:cs="Times New Roman Regular"/>
          <w:color w:val="auto"/>
        </w:rPr>
        <w:t xml:space="preserve">, albumin globul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NLR</w:t>
      </w:r>
      <w:r>
        <w:rPr>
          <w:rFonts w:ascii="Times New Roman Regular" w:hAnsi="Times New Roman Regular" w:eastAsia="宋体" w:cs="Times New Roman Regular"/>
          <w:color w:val="auto"/>
        </w:rPr>
        <w:t xml:space="preserve">, neutrophil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LMR</w:t>
      </w:r>
      <w:r>
        <w:rPr>
          <w:rFonts w:ascii="Times New Roman Regular" w:hAnsi="Times New Roman Regular" w:eastAsia="宋体" w:cs="Times New Roman Regular"/>
          <w:color w:val="auto"/>
        </w:rPr>
        <w:t xml:space="preserve">, lymphocyte to mon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FFA/Alb</w:t>
      </w:r>
      <w:r>
        <w:rPr>
          <w:rFonts w:ascii="Times New Roman Regular" w:hAnsi="Times New Roman Regular" w:eastAsia="宋体" w:cs="Times New Roman Regular"/>
          <w:color w:val="auto"/>
        </w:rPr>
        <w:t xml:space="preserve">, Free fatty acid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NI</w:t>
      </w:r>
      <w:r>
        <w:rPr>
          <w:rFonts w:ascii="Times New Roman Regular" w:hAnsi="Times New Roman Regular" w:eastAsia="宋体" w:cs="Times New Roman Regular"/>
          <w:color w:val="auto"/>
        </w:rPr>
        <w:t xml:space="preserve">, prognostic nutritional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LI</w:t>
      </w:r>
      <w:r>
        <w:rPr>
          <w:rFonts w:ascii="Times New Roman Regular" w:hAnsi="Times New Roman Regular" w:eastAsia="宋体" w:cs="Times New Roman Regular"/>
          <w:color w:val="auto"/>
        </w:rPr>
        <w:t xml:space="preserve">, advanced lung cancer inflammatory index; </w:t>
      </w:r>
      <w:r>
        <w:rPr>
          <w:rFonts w:hint="eastAsia" w:ascii="Times New Roman Regular" w:hAnsi="Times New Roman Regular" w:eastAsia="宋体" w:cs="Times New Roman Regular"/>
          <w:color w:val="auto"/>
        </w:rPr>
        <w:t>PLR</w:t>
      </w:r>
      <w:r>
        <w:rPr>
          <w:rFonts w:ascii="Times New Roman Regular" w:hAnsi="Times New Roman Regular" w:eastAsia="宋体" w:cs="Times New Roman Regular"/>
          <w:color w:val="auto"/>
        </w:rPr>
        <w:t xml:space="preserve">, platelet to lymphocyte ratio; </w:t>
      </w:r>
      <w:r>
        <w:rPr>
          <w:rFonts w:hint="eastAsia" w:ascii="Times New Roman Regular" w:hAnsi="Times New Roman Regular" w:eastAsia="宋体" w:cs="Times New Roman Regular"/>
          <w:color w:val="auto"/>
        </w:rPr>
        <w:t>PIV</w:t>
      </w:r>
      <w:r>
        <w:rPr>
          <w:rFonts w:ascii="Times New Roman Regular" w:hAnsi="Times New Roman Regular" w:eastAsia="宋体" w:cs="Times New Roman Regular"/>
          <w:color w:val="auto"/>
        </w:rPr>
        <w:t xml:space="preserve">, </w:t>
      </w:r>
      <w:r>
        <w:rPr>
          <w:rFonts w:ascii="Times New Roman Regular" w:hAnsi="Times New Roman Regular" w:cs="Times New Roman Regular" w:eastAsiaTheme="minorEastAsia"/>
          <w:color w:val="auto"/>
          <w:lang w:eastAsia="zh-Hans" w:bidi="ar"/>
        </w:rPr>
        <w:t xml:space="preserve">Pan-Immune-Inflammation Value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>, systemic immune inflammation index.</w:t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pStyle w:val="2"/>
        <w:jc w:val="left"/>
        <w:rPr>
          <w:rFonts w:hint="default" w:ascii="Times New Roman" w:hAnsi="Times New Roman" w:eastAsia="SimHei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>T</w:t>
      </w:r>
      <w:r>
        <w:rPr>
          <w:rFonts w:hint="eastAsia" w:ascii="Times New Roman Bold" w:hAnsi="Times New Roman Bold" w:cs="Times New Roman Bold"/>
          <w:b/>
          <w:bCs/>
          <w:color w:val="auto"/>
          <w:sz w:val="21"/>
          <w:szCs w:val="21"/>
        </w:rPr>
        <w:t>able</w:t>
      </w: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/>
        </w:rPr>
        <w:t>S</w:t>
      </w:r>
      <w:r>
        <w:rPr>
          <w:rFonts w:hint="eastAsia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13</w:t>
      </w: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Cox regression analysis of OS in patients with stage I to II NSCLC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2063"/>
        <w:gridCol w:w="900"/>
        <w:gridCol w:w="277"/>
        <w:gridCol w:w="2077"/>
        <w:gridCol w:w="9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  <w:lang w:eastAsia="zh-Hans"/>
              </w:rPr>
              <w:t>Category</w:t>
            </w:r>
          </w:p>
        </w:tc>
        <w:tc>
          <w:tcPr>
            <w:tcW w:w="296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Univariate analysis</w:t>
            </w:r>
          </w:p>
        </w:tc>
        <w:tc>
          <w:tcPr>
            <w:tcW w:w="2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99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P</w:t>
            </w:r>
          </w:p>
        </w:tc>
        <w:tc>
          <w:tcPr>
            <w:tcW w:w="2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Age (years)</w:t>
            </w:r>
          </w:p>
        </w:tc>
        <w:tc>
          <w:tcPr>
            <w:tcW w:w="20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&lt;6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≥6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99 (1.0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3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04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1.5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 xml:space="preserve"> (0.7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3.0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Gende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  <w:t>Mal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  <w:t>Femal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85 (0.4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62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ever smoked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Current/past smoking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61 (0.8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3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1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ECOG PS scor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0 - 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≥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63 (0.2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38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Disease of respiratory system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63 (0.8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3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17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Pathological typ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Adenocarcinom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n-adenocarcinom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2.63 (1.2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5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0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1.30 (0.5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2.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Tumor diameter (cm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2.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≥2.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.94 (1.5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2.03 (1.0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4.0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Vascular invas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 (0.3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13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Endovascular thrombu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.78 (1.2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6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01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1.66 (0.7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3.9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lymphatic vessel invas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61 (0.3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15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Perineural invas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.22 (0.5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9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27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FA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0.07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≥0.07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2.97 (1.4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5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0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2.09 (1.0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4.3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SII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487.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≥487.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63 (0.8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15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AAP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0.0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1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≥0.045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44 (0.2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88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021</w:t>
            </w:r>
          </w:p>
        </w:tc>
        <w:tc>
          <w:tcPr>
            <w:tcW w:w="2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65 (0.3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1.36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256</w:t>
            </w:r>
          </w:p>
        </w:tc>
      </w:tr>
    </w:tbl>
    <w:p>
      <w:pPr>
        <w:jc w:val="left"/>
        <w:rPr>
          <w:rFonts w:hint="default" w:ascii="Times New Roman Regular" w:hAnsi="Times New Roman Regular" w:eastAsia="宋体" w:cs="Times New Roman Regular"/>
          <w:color w:val="auto"/>
          <w:lang w:val="en-US" w:eastAsia="zh-CN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 xml:space="preserve">, systemic immune inflammation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>, albumin to alkaline phosphatase ratio</w:t>
      </w:r>
      <w:r>
        <w:rPr>
          <w:rFonts w:hint="default" w:ascii="Times New Roman Regular" w:hAnsi="Times New Roman Regular" w:eastAsia="宋体" w:cs="Times New Roman Regular"/>
          <w:color w:val="auto"/>
          <w:lang w:val="en-US"/>
        </w:rPr>
        <w:t>.</w:t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pStyle w:val="2"/>
        <w:jc w:val="left"/>
        <w:rPr>
          <w:rFonts w:hint="default" w:ascii="Times New Roman" w:hAnsi="Times New Roman" w:eastAsia="SimHei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>T</w:t>
      </w:r>
      <w:r>
        <w:rPr>
          <w:rFonts w:hint="eastAsia" w:ascii="Times New Roman Bold" w:hAnsi="Times New Roman Bold" w:cs="Times New Roman Bold"/>
          <w:b/>
          <w:bCs/>
          <w:color w:val="auto"/>
          <w:sz w:val="21"/>
          <w:szCs w:val="21"/>
        </w:rPr>
        <w:t>able</w:t>
      </w: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/>
        </w:rPr>
        <w:t>S</w:t>
      </w:r>
      <w:r>
        <w:rPr>
          <w:rFonts w:hint="eastAsia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14</w:t>
      </w:r>
      <w:r>
        <w:rPr>
          <w:rFonts w:ascii="Times New Roman Bold" w:hAnsi="Times New Roman Bold" w:cs="Times New Roman Bold"/>
          <w:b/>
          <w:bCs/>
          <w:color w:val="auto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Cox regression analysis of OS in patients with stage III NSCLC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2063"/>
        <w:gridCol w:w="900"/>
        <w:gridCol w:w="277"/>
        <w:gridCol w:w="2077"/>
        <w:gridCol w:w="9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  <w:lang w:eastAsia="zh-Hans"/>
              </w:rPr>
              <w:t>Category</w:t>
            </w:r>
          </w:p>
        </w:tc>
        <w:tc>
          <w:tcPr>
            <w:tcW w:w="296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Univariate analysis</w:t>
            </w:r>
          </w:p>
        </w:tc>
        <w:tc>
          <w:tcPr>
            <w:tcW w:w="2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99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P</w:t>
            </w:r>
          </w:p>
        </w:tc>
        <w:tc>
          <w:tcPr>
            <w:tcW w:w="2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auto"/>
                <w:kern w:val="0"/>
                <w:sz w:val="15"/>
                <w:szCs w:val="15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Age (years)</w:t>
            </w:r>
          </w:p>
        </w:tc>
        <w:tc>
          <w:tcPr>
            <w:tcW w:w="20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&lt;6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≥6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08 (0.6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7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Gende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  <w:t>Mal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  <w:t>Femal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83 (0.5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48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Smoking statu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ever smoked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Current/past smoking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99 (0.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97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ECOG PS scor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0 - 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≥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26 (0.7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42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Disease of respiratory system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28 (0.7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2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3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Pathological typ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Adenocarcinom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n-adenocarcinom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12 (0.6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70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Tumor diameter (cm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2.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≥2.2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07 (0.6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80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Vascular invas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51 (0.8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2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18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Endovascular thrombu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74 (0.4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25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lymphatic vessel invas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09 (0.6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77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Perineural invas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No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50" w:firstLineChars="100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Y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2.38 (1.0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5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04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2.54 (1.0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5.9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FA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0.07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≥0.07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11 (0.6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69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SII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487.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≥487.1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1.57 (0.9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2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shd w:val="clear" w:fill="FFFFFF"/>
                <w:lang w:val="en-US" w:eastAsia="zh-CN" w:bidi="ar"/>
              </w:rPr>
              <w:t>0.08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1.62 (0.9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2.7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15"/>
                <w:szCs w:val="15"/>
              </w:rPr>
              <w:t>AAPR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&lt;0.0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 xml:space="preserve">  ≥0.045</w:t>
            </w:r>
          </w:p>
        </w:tc>
        <w:tc>
          <w:tcPr>
            <w:tcW w:w="206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76 (0.4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  <w:t>～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1.27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15"/>
                <w:szCs w:val="15"/>
                <w:lang w:val="en-US" w:eastAsia="zh-CN" w:bidi="ar"/>
              </w:rPr>
              <w:t>0.299</w:t>
            </w:r>
          </w:p>
        </w:tc>
        <w:tc>
          <w:tcPr>
            <w:tcW w:w="2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15"/>
                <w:szCs w:val="15"/>
                <w:lang w:val="en-US"/>
              </w:rPr>
            </w:pPr>
          </w:p>
        </w:tc>
      </w:tr>
    </w:tbl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hint="eastAsia" w:ascii="Times New Roman Regular" w:hAnsi="Times New Roman Regular" w:eastAsia="宋体" w:cs="Times New Roman Regular"/>
          <w:color w:val="auto"/>
        </w:rPr>
        <w:t>FAR</w:t>
      </w:r>
      <w:r>
        <w:rPr>
          <w:rFonts w:ascii="Times New Roman Regular" w:hAnsi="Times New Roman Regular" w:eastAsia="宋体" w:cs="Times New Roman Regular"/>
          <w:color w:val="auto"/>
        </w:rPr>
        <w:t xml:space="preserve">, fibrinogen to albumin ratio; </w:t>
      </w:r>
      <w:r>
        <w:rPr>
          <w:rFonts w:hint="eastAsia" w:ascii="Times New Roman Regular" w:hAnsi="Times New Roman Regular" w:eastAsia="宋体" w:cs="Times New Roman Regular"/>
          <w:color w:val="auto"/>
        </w:rPr>
        <w:t>SII</w:t>
      </w:r>
      <w:r>
        <w:rPr>
          <w:rFonts w:ascii="Times New Roman Regular" w:hAnsi="Times New Roman Regular" w:eastAsia="宋体" w:cs="Times New Roman Regular"/>
          <w:color w:val="auto"/>
        </w:rPr>
        <w:t xml:space="preserve">, systemic immune inflammation index; </w:t>
      </w:r>
      <w:r>
        <w:rPr>
          <w:rFonts w:hint="eastAsia" w:ascii="Times New Roman Regular" w:hAnsi="Times New Roman Regular" w:eastAsia="宋体" w:cs="Times New Roman Regular"/>
          <w:color w:val="auto"/>
        </w:rPr>
        <w:t>AAPR</w:t>
      </w:r>
      <w:r>
        <w:rPr>
          <w:rFonts w:ascii="Times New Roman Regular" w:hAnsi="Times New Roman Regular" w:eastAsia="宋体" w:cs="Times New Roman Regular"/>
          <w:color w:val="auto"/>
        </w:rPr>
        <w:t>, albumin to alkaline phosphatase ratio</w:t>
      </w:r>
      <w:r>
        <w:rPr>
          <w:rFonts w:hint="default" w:ascii="Times New Roman Regular" w:hAnsi="Times New Roman Regular" w:eastAsia="宋体" w:cs="Times New Roman Regular"/>
          <w:color w:val="auto"/>
          <w:lang w:val="en-US"/>
        </w:rPr>
        <w:t>.</w:t>
      </w:r>
    </w:p>
    <w:p>
      <w:pPr>
        <w:rPr>
          <w:rFonts w:eastAsia="宋体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rPr>
          <w:rFonts w:eastAsia="宋体"/>
          <w:color w:val="auto"/>
        </w:rPr>
      </w:pPr>
      <w:r>
        <w:rPr>
          <w:rFonts w:eastAsia="宋体"/>
          <w:color w:val="auto"/>
        </w:rPr>
        <w:drawing>
          <wp:inline distT="0" distB="0" distL="114300" distR="114300">
            <wp:extent cx="5266055" cy="3408680"/>
            <wp:effectExtent l="0" t="0" r="17145" b="0"/>
            <wp:docPr id="1" name="图片 1" descr="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Bold" w:hAnsi="Times New Roman Bold" w:eastAsia="宋体" w:cs="Times New Roman Bold"/>
          <w:b/>
          <w:bCs/>
          <w:color w:val="auto"/>
        </w:rPr>
        <w:t>Figure S1.</w:t>
      </w:r>
      <w:r>
        <w:rPr>
          <w:rFonts w:ascii="Times New Roman Regular" w:hAnsi="Times New Roman Regular" w:eastAsia="宋体" w:cs="Times New Roman Regular"/>
          <w:color w:val="auto"/>
        </w:rPr>
        <w:t xml:space="preserve"> The Kaplan-Meier curves of the other twelve indicators in patients with NSCLC. </w:t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br w:type="page"/>
      </w:r>
    </w:p>
    <w:p>
      <w:pPr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Regular" w:hAnsi="Times New Roman Regular" w:eastAsia="宋体" w:cs="Times New Roman Regular"/>
          <w:color w:val="auto"/>
        </w:rPr>
        <w:drawing>
          <wp:inline distT="0" distB="0" distL="114300" distR="114300">
            <wp:extent cx="4114800" cy="8644255"/>
            <wp:effectExtent l="0" t="0" r="0" b="0"/>
            <wp:docPr id="2" name="图片 2" descr="图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864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 Regular" w:hAnsi="Times New Roman Regular" w:eastAsia="宋体" w:cs="Times New Roman Regular"/>
          <w:color w:val="auto"/>
        </w:rPr>
      </w:pPr>
      <w:r>
        <w:rPr>
          <w:rFonts w:ascii="Times New Roman Bold" w:hAnsi="Times New Roman Bold" w:eastAsia="宋体" w:cs="Times New Roman Bold"/>
          <w:b/>
          <w:bCs/>
          <w:color w:val="auto"/>
        </w:rPr>
        <w:t>Figure S2.</w:t>
      </w:r>
      <w:r>
        <w:rPr>
          <w:rFonts w:ascii="Times New Roman Regular" w:hAnsi="Times New Roman Regular" w:eastAsia="宋体" w:cs="Times New Roman Regular"/>
          <w:color w:val="auto"/>
        </w:rPr>
        <w:t xml:space="preserve"> Kaplan-Meier curves of the FAR, SII and AAPR in NSCLC patients stratified by gender, smoking status and pathological type: (A) male patients, (B) female patients, (C) smoking; (D) non-smoking; (E)</w:t>
      </w:r>
      <w:r>
        <w:rPr>
          <w:rFonts w:hint="eastAsia" w:ascii="Times New Roman Regular" w:hAnsi="Times New Roman Regular" w:eastAsia="宋体" w:cs="Times New Roman Regular"/>
          <w:color w:val="auto"/>
        </w:rPr>
        <w:t xml:space="preserve"> </w:t>
      </w:r>
      <w:r>
        <w:rPr>
          <w:rFonts w:ascii="Times New Roman Regular" w:hAnsi="Times New Roman Regular" w:eastAsia="宋体" w:cs="Times New Roman Regular"/>
          <w:color w:val="auto"/>
        </w:rPr>
        <w:t>adenocarcinoma; (F) non-adenocarcinoma.</w:t>
      </w:r>
    </w:p>
    <w:p>
      <w:pPr>
        <w:jc w:val="left"/>
        <w:rPr>
          <w:rFonts w:ascii="Times New Roman Regular" w:hAnsi="Times New Roman Regular" w:eastAsia="宋体" w:cs="Times New Roman Regul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imHei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B82FF"/>
    <w:rsid w:val="000201A1"/>
    <w:rsid w:val="00384DE9"/>
    <w:rsid w:val="00460298"/>
    <w:rsid w:val="005C1CB8"/>
    <w:rsid w:val="006A2083"/>
    <w:rsid w:val="00737593"/>
    <w:rsid w:val="0075409A"/>
    <w:rsid w:val="007E1953"/>
    <w:rsid w:val="008D6F6F"/>
    <w:rsid w:val="00920736"/>
    <w:rsid w:val="00A34770"/>
    <w:rsid w:val="00A74D65"/>
    <w:rsid w:val="00A83E6F"/>
    <w:rsid w:val="00B40C9F"/>
    <w:rsid w:val="00BB08E6"/>
    <w:rsid w:val="00BF466A"/>
    <w:rsid w:val="00C71E41"/>
    <w:rsid w:val="00CD39EF"/>
    <w:rsid w:val="00D21CA5"/>
    <w:rsid w:val="00D6697D"/>
    <w:rsid w:val="00DC50E5"/>
    <w:rsid w:val="00DC6650"/>
    <w:rsid w:val="00E91805"/>
    <w:rsid w:val="02FB129D"/>
    <w:rsid w:val="06A63EF4"/>
    <w:rsid w:val="1DE5B1A2"/>
    <w:rsid w:val="1F7F933B"/>
    <w:rsid w:val="27BB2FFF"/>
    <w:rsid w:val="2CDEC896"/>
    <w:rsid w:val="36EB8AB0"/>
    <w:rsid w:val="37F7B0BC"/>
    <w:rsid w:val="3BBB330F"/>
    <w:rsid w:val="3BFA5AC0"/>
    <w:rsid w:val="3C8FF1F1"/>
    <w:rsid w:val="3FA41B19"/>
    <w:rsid w:val="3FBF0BA7"/>
    <w:rsid w:val="3FEFB96F"/>
    <w:rsid w:val="3FEFE0A0"/>
    <w:rsid w:val="3FFF5FEA"/>
    <w:rsid w:val="557FA90C"/>
    <w:rsid w:val="56E62E57"/>
    <w:rsid w:val="577905E2"/>
    <w:rsid w:val="58FF6299"/>
    <w:rsid w:val="5A6FE8AF"/>
    <w:rsid w:val="5B9B82FF"/>
    <w:rsid w:val="5BFECAF6"/>
    <w:rsid w:val="5DF7C557"/>
    <w:rsid w:val="5E676B1D"/>
    <w:rsid w:val="5EAECAD3"/>
    <w:rsid w:val="5F5125DB"/>
    <w:rsid w:val="5F5BA642"/>
    <w:rsid w:val="5FC6BA5C"/>
    <w:rsid w:val="5FDE64AA"/>
    <w:rsid w:val="65A79EAB"/>
    <w:rsid w:val="65D297D6"/>
    <w:rsid w:val="67FF8ECC"/>
    <w:rsid w:val="6BBC3DA1"/>
    <w:rsid w:val="6BFFF950"/>
    <w:rsid w:val="6CFC16AE"/>
    <w:rsid w:val="6D52C421"/>
    <w:rsid w:val="6DB70A36"/>
    <w:rsid w:val="6DDD460E"/>
    <w:rsid w:val="6F776DCF"/>
    <w:rsid w:val="6FBE73B8"/>
    <w:rsid w:val="71E11586"/>
    <w:rsid w:val="737BEBB6"/>
    <w:rsid w:val="73EEB144"/>
    <w:rsid w:val="73FAC331"/>
    <w:rsid w:val="767F1286"/>
    <w:rsid w:val="76DFD0E0"/>
    <w:rsid w:val="77D75845"/>
    <w:rsid w:val="77E71221"/>
    <w:rsid w:val="77EF7FD4"/>
    <w:rsid w:val="77FF50AC"/>
    <w:rsid w:val="791FA240"/>
    <w:rsid w:val="793F9FCD"/>
    <w:rsid w:val="79FA7A0D"/>
    <w:rsid w:val="79FB8C33"/>
    <w:rsid w:val="7BFE504E"/>
    <w:rsid w:val="7BFF06C3"/>
    <w:rsid w:val="7BFF9D1D"/>
    <w:rsid w:val="7C7FF461"/>
    <w:rsid w:val="7CD3A01E"/>
    <w:rsid w:val="7D61E9DC"/>
    <w:rsid w:val="7D733B9E"/>
    <w:rsid w:val="7DED7CD6"/>
    <w:rsid w:val="7DEF7A58"/>
    <w:rsid w:val="7E75C593"/>
    <w:rsid w:val="7EEDE052"/>
    <w:rsid w:val="7EF9EAEC"/>
    <w:rsid w:val="7EFB0EDE"/>
    <w:rsid w:val="7F2F2595"/>
    <w:rsid w:val="7F5F237F"/>
    <w:rsid w:val="7FCF8988"/>
    <w:rsid w:val="7FDFD3EC"/>
    <w:rsid w:val="7FE694E1"/>
    <w:rsid w:val="7FEEF47D"/>
    <w:rsid w:val="7FFBD704"/>
    <w:rsid w:val="7FFF958D"/>
    <w:rsid w:val="87F7A64B"/>
    <w:rsid w:val="9FCE413F"/>
    <w:rsid w:val="AFF92F00"/>
    <w:rsid w:val="B75F3E9D"/>
    <w:rsid w:val="B7EF96AE"/>
    <w:rsid w:val="B9DF48DD"/>
    <w:rsid w:val="B9EFFEAF"/>
    <w:rsid w:val="BB7B6506"/>
    <w:rsid w:val="BBC92292"/>
    <w:rsid w:val="BE7FCC38"/>
    <w:rsid w:val="BEFF9F2A"/>
    <w:rsid w:val="BF157F51"/>
    <w:rsid w:val="BFBEC21F"/>
    <w:rsid w:val="BFFB4FE2"/>
    <w:rsid w:val="BFFD2CB7"/>
    <w:rsid w:val="CDBE26BB"/>
    <w:rsid w:val="CEE61814"/>
    <w:rsid w:val="D93F32F1"/>
    <w:rsid w:val="DA67AE6A"/>
    <w:rsid w:val="DB8F0785"/>
    <w:rsid w:val="DBABD522"/>
    <w:rsid w:val="DBDF5E18"/>
    <w:rsid w:val="DF0649FE"/>
    <w:rsid w:val="DF3A00E1"/>
    <w:rsid w:val="DF5F6EB6"/>
    <w:rsid w:val="DFBFDF5B"/>
    <w:rsid w:val="DFFB8DE4"/>
    <w:rsid w:val="EDEEA8BB"/>
    <w:rsid w:val="EDF703AA"/>
    <w:rsid w:val="EE6DBDE8"/>
    <w:rsid w:val="EE7FEF3E"/>
    <w:rsid w:val="EF3CD7BD"/>
    <w:rsid w:val="EF7DD27C"/>
    <w:rsid w:val="EFBADB84"/>
    <w:rsid w:val="F1FF6F81"/>
    <w:rsid w:val="F2F74206"/>
    <w:rsid w:val="F51FFCE3"/>
    <w:rsid w:val="F53EE060"/>
    <w:rsid w:val="F66FA2B6"/>
    <w:rsid w:val="F677B007"/>
    <w:rsid w:val="F69FF2B7"/>
    <w:rsid w:val="F75E66B8"/>
    <w:rsid w:val="F7B63C1E"/>
    <w:rsid w:val="F7FF3BEF"/>
    <w:rsid w:val="F7FF8120"/>
    <w:rsid w:val="FA9E92F2"/>
    <w:rsid w:val="FBB7A933"/>
    <w:rsid w:val="FBBF2C9B"/>
    <w:rsid w:val="FBC4D96E"/>
    <w:rsid w:val="FC8B4660"/>
    <w:rsid w:val="FCBD746D"/>
    <w:rsid w:val="FCDF12D9"/>
    <w:rsid w:val="FCEF3F73"/>
    <w:rsid w:val="FCFF4817"/>
    <w:rsid w:val="FD770E70"/>
    <w:rsid w:val="FD7FFF4A"/>
    <w:rsid w:val="FDA993AB"/>
    <w:rsid w:val="FDBDF304"/>
    <w:rsid w:val="FE9D9E3D"/>
    <w:rsid w:val="FEAF27B9"/>
    <w:rsid w:val="FEBD4244"/>
    <w:rsid w:val="FEDE1CA2"/>
    <w:rsid w:val="FF3F89F6"/>
    <w:rsid w:val="FF7DEC67"/>
    <w:rsid w:val="FF9D2D2F"/>
    <w:rsid w:val="FFBF98F5"/>
    <w:rsid w:val="FFC5527E"/>
    <w:rsid w:val="FFD447CB"/>
    <w:rsid w:val="FFDEC972"/>
    <w:rsid w:val="FFF65DE2"/>
    <w:rsid w:val="FFF99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Calibri Light" w:hAnsi="Calibri Light" w:eastAsia="SimHei"/>
      <w:sz w:val="20"/>
      <w:szCs w:val="20"/>
    </w:rPr>
  </w:style>
  <w:style w:type="paragraph" w:styleId="3">
    <w:name w:val="Normal (Web)"/>
    <w:basedOn w:val="1"/>
    <w:unhideWhenUsed/>
    <w:qFormat/>
    <w:uiPriority w:val="99"/>
    <w:rPr>
      <w:rFonts w:ascii="Calibri" w:hAnsi="Calibri" w:eastAsia="宋体"/>
      <w:sz w:val="24"/>
      <w:szCs w:val="24"/>
    </w:rPr>
  </w:style>
  <w:style w:type="table" w:styleId="5">
    <w:name w:val="Table Grid"/>
    <w:basedOn w:val="4"/>
    <w:qFormat/>
    <w:uiPriority w:val="99"/>
    <w:rPr>
      <w:rFonts w:ascii="DengXian" w:hAnsi="DengXian" w:eastAsia="DengXi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Emphasis"/>
    <w:basedOn w:val="6"/>
    <w:qFormat/>
    <w:uiPriority w:val="20"/>
    <w:rPr>
      <w:i/>
      <w:iCs/>
    </w:rPr>
  </w:style>
  <w:style w:type="character" w:styleId="9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color w:val="000000"/>
    </w:rPr>
  </w:style>
  <w:style w:type="character" w:customStyle="1" w:styleId="11">
    <w:name w:val="markdown-link-tail"/>
    <w:basedOn w:val="6"/>
    <w:qFormat/>
    <w:uiPriority w:val="0"/>
  </w:style>
  <w:style w:type="paragraph" w:customStyle="1" w:styleId="12">
    <w:name w:val="p1"/>
    <w:basedOn w:val="1"/>
    <w:qFormat/>
    <w:uiPriority w:val="0"/>
    <w:rPr>
      <w:rFonts w:ascii="Helvetica Neue" w:hAnsi="Helvetica Neue" w:eastAsia="Helvetica Neue"/>
      <w:kern w:val="0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3878</Words>
  <Characters>22111</Characters>
  <Lines>184</Lines>
  <Paragraphs>51</Paragraphs>
  <TotalTime>1</TotalTime>
  <ScaleCrop>false</ScaleCrop>
  <LinksUpToDate>false</LinksUpToDate>
  <CharactersWithSpaces>25938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4:56:00Z</dcterms:created>
  <dc:creator>WPS_1528192001</dc:creator>
  <cp:lastModifiedBy>WPS_1528192001</cp:lastModifiedBy>
  <dcterms:modified xsi:type="dcterms:W3CDTF">2024-05-15T00:44:20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C47BCFE9F5AF2ABF07A4366F39C5A4B_43</vt:lpwstr>
  </property>
</Properties>
</file>